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4D3" w:rsidRDefault="00F874D3" w:rsidP="00D40CEF">
      <w:pPr>
        <w:suppressLineNumbers/>
        <w:spacing w:line="480" w:lineRule="auto"/>
        <w:rPr>
          <w:rFonts w:ascii="Times New Roman" w:hAnsi="Times New Roman" w:cs="Times New Roman"/>
          <w:szCs w:val="21"/>
        </w:rPr>
      </w:pPr>
      <w:r w:rsidRPr="00980B64">
        <w:rPr>
          <w:rFonts w:ascii="Times New Roman" w:hAnsi="Times New Roman" w:cs="Times New Roman"/>
          <w:b/>
          <w:bCs/>
          <w:szCs w:val="21"/>
        </w:rPr>
        <w:t>Title:</w:t>
      </w:r>
      <w:bookmarkStart w:id="0" w:name="_Hlk86758510"/>
      <w:r w:rsidRPr="00980B64">
        <w:rPr>
          <w:rFonts w:ascii="Times New Roman" w:hAnsi="Times New Roman" w:cs="Times New Roman"/>
          <w:szCs w:val="21"/>
        </w:rPr>
        <w:t xml:space="preserve">Metagenomics reveals the production mechanism of biogenic amine in suancai during the process of </w:t>
      </w:r>
      <w:bookmarkStart w:id="1" w:name="OLE_LINK10"/>
      <w:r w:rsidRPr="00980B64">
        <w:rPr>
          <w:rFonts w:ascii="Times New Roman" w:hAnsi="Times New Roman" w:cs="Times New Roman"/>
          <w:szCs w:val="21"/>
        </w:rPr>
        <w:t>mustard</w:t>
      </w:r>
      <w:bookmarkEnd w:id="1"/>
      <w:r w:rsidRPr="00980B64">
        <w:rPr>
          <w:rFonts w:ascii="Times New Roman" w:hAnsi="Times New Roman" w:cs="Times New Roman"/>
          <w:szCs w:val="21"/>
        </w:rPr>
        <w:t xml:space="preserve"> fermentation</w:t>
      </w:r>
    </w:p>
    <w:p w:rsidR="00581DB0" w:rsidRPr="000F75C3" w:rsidRDefault="00581DB0" w:rsidP="00D40CEF">
      <w:pPr>
        <w:suppressLineNumbers/>
        <w:spacing w:line="480" w:lineRule="auto"/>
        <w:rPr>
          <w:rFonts w:ascii="Times New Roman" w:hAnsi="Times New Roman" w:cs="Times New Roman"/>
          <w:szCs w:val="21"/>
        </w:rPr>
      </w:pPr>
      <w:r w:rsidRPr="000F75C3">
        <w:rPr>
          <w:rFonts w:ascii="Times New Roman" w:hAnsi="Times New Roman" w:cs="Times New Roman"/>
          <w:b/>
          <w:bCs/>
          <w:szCs w:val="21"/>
        </w:rPr>
        <w:t>Running Title:</w:t>
      </w:r>
      <w:r w:rsidRPr="000F75C3">
        <w:rPr>
          <w:rFonts w:ascii="Times New Roman" w:hAnsi="Times New Roman" w:cs="Times New Roman"/>
          <w:szCs w:val="21"/>
        </w:rPr>
        <w:t xml:space="preserve"> Microb</w:t>
      </w:r>
      <w:r w:rsidRPr="000F75C3">
        <w:rPr>
          <w:rFonts w:ascii="Times New Roman" w:hAnsi="Times New Roman" w:cs="Times New Roman" w:hint="eastAsia"/>
          <w:szCs w:val="21"/>
        </w:rPr>
        <w:t>es</w:t>
      </w:r>
      <w:r w:rsidRPr="000F75C3">
        <w:rPr>
          <w:rFonts w:ascii="Times New Roman" w:hAnsi="Times New Roman" w:cs="Times New Roman"/>
          <w:szCs w:val="21"/>
        </w:rPr>
        <w:t xml:space="preserve"> of producing biogenic amines</w:t>
      </w:r>
    </w:p>
    <w:p w:rsidR="009665AD" w:rsidRPr="00092293" w:rsidRDefault="009665AD" w:rsidP="00D40CEF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93484406"/>
      <w:bookmarkEnd w:id="0"/>
      <w:r w:rsidRPr="00092293">
        <w:rPr>
          <w:rFonts w:ascii="Times New Roman" w:hAnsi="Times New Roman" w:cs="Times New Roman"/>
          <w:b/>
          <w:bCs/>
          <w:sz w:val="24"/>
          <w:szCs w:val="24"/>
        </w:rPr>
        <w:t xml:space="preserve">Author: </w:t>
      </w:r>
      <w:r w:rsidRPr="00092293">
        <w:rPr>
          <w:rFonts w:ascii="Times New Roman" w:hAnsi="Times New Roman" w:cs="Times New Roman"/>
          <w:sz w:val="24"/>
          <w:szCs w:val="24"/>
        </w:rPr>
        <w:t>YangyangYu</w:t>
      </w:r>
      <w:r w:rsidRPr="00092293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092293">
        <w:rPr>
          <w:rFonts w:ascii="Times New Roman" w:hAnsi="Times New Roman" w:cs="Times New Roman"/>
          <w:sz w:val="24"/>
          <w:szCs w:val="24"/>
        </w:rPr>
        <w:t>, Lu Li</w:t>
      </w:r>
      <w:r w:rsidRPr="000922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9229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juanXu</w:t>
      </w:r>
      <w:r w:rsidRPr="000922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2EB0">
        <w:rPr>
          <w:rFonts w:ascii="Times New Roman" w:hAnsi="Times New Roman" w:cs="Times New Roman"/>
          <w:sz w:val="24"/>
          <w:szCs w:val="24"/>
        </w:rPr>
        <w:t>Ho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2293">
        <w:rPr>
          <w:rFonts w:ascii="Times New Roman" w:hAnsi="Times New Roman" w:cs="Times New Roman"/>
          <w:sz w:val="24"/>
          <w:szCs w:val="24"/>
        </w:rPr>
        <w:t>YuanshanYu</w:t>
      </w:r>
      <w:r w:rsidRPr="000922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2C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092293">
        <w:rPr>
          <w:rFonts w:ascii="Times New Roman" w:hAnsi="Times New Roman" w:cs="Times New Roman"/>
          <w:sz w:val="24"/>
          <w:szCs w:val="24"/>
        </w:rPr>
        <w:t xml:space="preserve"> *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092293">
        <w:rPr>
          <w:rFonts w:ascii="Times New Roman" w:hAnsi="Times New Roman" w:cs="Times New Roman"/>
          <w:sz w:val="24"/>
          <w:szCs w:val="24"/>
        </w:rPr>
        <w:t>ZhenlinXu</w:t>
      </w:r>
      <w:r w:rsidRPr="000922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E72C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092293">
        <w:rPr>
          <w:rFonts w:ascii="Times New Roman" w:hAnsi="Times New Roman" w:cs="Times New Roman"/>
          <w:sz w:val="24"/>
          <w:szCs w:val="24"/>
        </w:rPr>
        <w:t>*</w:t>
      </w:r>
    </w:p>
    <w:p w:rsidR="009665AD" w:rsidRPr="00092293" w:rsidRDefault="009665AD" w:rsidP="00D40CEF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22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2293">
        <w:rPr>
          <w:rFonts w:ascii="Times New Roman" w:hAnsi="Times New Roman" w:cs="Times New Roman"/>
          <w:sz w:val="24"/>
          <w:szCs w:val="24"/>
        </w:rPr>
        <w:t xml:space="preserve"> Guangdong Provincial Key Laboratory of Food Quality and Safety, College of Food Science, </w:t>
      </w:r>
      <w:bookmarkStart w:id="3" w:name="OLE_LINK20"/>
      <w:r w:rsidRPr="00092293">
        <w:rPr>
          <w:rFonts w:ascii="Times New Roman" w:hAnsi="Times New Roman" w:cs="Times New Roman"/>
          <w:sz w:val="24"/>
          <w:szCs w:val="24"/>
        </w:rPr>
        <w:t>South China Agricultural University</w:t>
      </w:r>
      <w:bookmarkEnd w:id="3"/>
      <w:r w:rsidRPr="00092293">
        <w:rPr>
          <w:rFonts w:ascii="Times New Roman" w:hAnsi="Times New Roman" w:cs="Times New Roman"/>
          <w:sz w:val="24"/>
          <w:szCs w:val="24"/>
        </w:rPr>
        <w:t>, Guangzhou 510642, China</w:t>
      </w:r>
    </w:p>
    <w:p w:rsidR="009665AD" w:rsidRDefault="009665AD" w:rsidP="00D40CEF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92211144"/>
      <w:r w:rsidRPr="000922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92293">
        <w:rPr>
          <w:rFonts w:ascii="Times New Roman" w:hAnsi="Times New Roman" w:cs="Times New Roman"/>
          <w:sz w:val="24"/>
          <w:szCs w:val="24"/>
        </w:rPr>
        <w:t xml:space="preserve"> Sericultural &amp;</w:t>
      </w:r>
      <w:bookmarkEnd w:id="4"/>
      <w:r w:rsidRPr="00092293">
        <w:rPr>
          <w:rFonts w:ascii="Times New Roman" w:hAnsi="Times New Roman" w:cs="Times New Roman"/>
          <w:sz w:val="24"/>
          <w:szCs w:val="24"/>
        </w:rPr>
        <w:t xml:space="preserve"> Agri-Food Research Institute, Guangdong Academy of Agricultural Sciences/Key Laboratory of Functional Foods, Ministry of Agriculture/Guangdong Key Laboratory of Agricultural Products Processing, Guangzhou, 510610 China</w:t>
      </w:r>
    </w:p>
    <w:p w:rsidR="009665AD" w:rsidRPr="00092293" w:rsidRDefault="009665AD" w:rsidP="00D40CEF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F662A">
        <w:rPr>
          <w:rFonts w:ascii="Times New Roman" w:hAnsi="Times New Roman" w:cs="Times New Roman"/>
          <w:sz w:val="24"/>
          <w:szCs w:val="24"/>
        </w:rPr>
        <w:t>Institute of Agro-Products Processing, Yunnan Academy of Agricultural Sciences, Kunming 650032, China</w:t>
      </w:r>
    </w:p>
    <w:bookmarkEnd w:id="2"/>
    <w:p w:rsidR="00F874D3" w:rsidRPr="00980B64" w:rsidRDefault="00F874D3" w:rsidP="00D40CEF">
      <w:pPr>
        <w:suppressLineNumbers/>
        <w:spacing w:line="480" w:lineRule="auto"/>
        <w:rPr>
          <w:rFonts w:ascii="Times New Roman" w:hAnsi="Times New Roman" w:cs="Times New Roman"/>
          <w:szCs w:val="21"/>
        </w:rPr>
      </w:pPr>
      <w:r w:rsidRPr="00980B64">
        <w:rPr>
          <w:rFonts w:ascii="Times New Roman" w:hAnsi="Times New Roman" w:cs="Times New Roman"/>
          <w:b/>
          <w:bCs/>
          <w:szCs w:val="21"/>
        </w:rPr>
        <w:t>* Corresponding author:</w:t>
      </w:r>
      <w:r w:rsidRPr="00980B64">
        <w:rPr>
          <w:rFonts w:ascii="Times New Roman" w:hAnsi="Times New Roman" w:cs="Times New Roman"/>
          <w:szCs w:val="21"/>
        </w:rPr>
        <w:t xml:space="preserve"> Mailing address: No. 133, DongGuanZhuang RD., TianHe District, Guangzhou, P. R. China, 510610</w:t>
      </w:r>
    </w:p>
    <w:p w:rsidR="00F874D3" w:rsidRPr="00980B64" w:rsidRDefault="00F874D3" w:rsidP="00D40CEF">
      <w:pPr>
        <w:suppressLineNumbers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80B64">
        <w:rPr>
          <w:rFonts w:ascii="Times New Roman" w:hAnsi="Times New Roman" w:cs="Times New Roman"/>
          <w:b/>
          <w:bCs/>
          <w:szCs w:val="21"/>
        </w:rPr>
        <w:t>Phone:</w:t>
      </w:r>
      <w:r w:rsidRPr="00980B64">
        <w:rPr>
          <w:rFonts w:ascii="Times New Roman" w:hAnsi="Times New Roman" w:cs="Times New Roman"/>
          <w:szCs w:val="21"/>
        </w:rPr>
        <w:t xml:space="preserve"> +86-15975596649</w:t>
      </w:r>
    </w:p>
    <w:p w:rsidR="00F874D3" w:rsidRDefault="00F874D3" w:rsidP="00D40CEF">
      <w:pPr>
        <w:suppressLineNumbers/>
        <w:spacing w:line="480" w:lineRule="auto"/>
        <w:rPr>
          <w:rFonts w:ascii="Times New Roman" w:hAnsi="Times New Roman" w:cs="Times New Roman"/>
          <w:b/>
          <w:bCs/>
          <w:szCs w:val="21"/>
        </w:rPr>
        <w:sectPr w:rsidR="00F874D3" w:rsidSect="00B30337">
          <w:type w:val="continuous"/>
          <w:pgSz w:w="11906" w:h="16838"/>
          <w:pgMar w:top="1440" w:right="1797" w:bottom="1440" w:left="1440" w:header="851" w:footer="992" w:gutter="0"/>
          <w:lnNumType w:countBy="1" w:restart="continuous"/>
          <w:cols w:space="425"/>
          <w:docGrid w:type="lines" w:linePitch="312"/>
        </w:sectPr>
      </w:pPr>
      <w:r w:rsidRPr="00980B64">
        <w:rPr>
          <w:rFonts w:ascii="Times New Roman" w:hAnsi="Times New Roman" w:cs="Times New Roman"/>
          <w:b/>
          <w:bCs/>
          <w:szCs w:val="21"/>
        </w:rPr>
        <w:t xml:space="preserve">E-mail address: </w:t>
      </w:r>
      <w:r w:rsidRPr="00980B64">
        <w:rPr>
          <w:rFonts w:ascii="Times New Roman" w:hAnsi="Times New Roman" w:cs="Times New Roman"/>
          <w:szCs w:val="21"/>
        </w:rPr>
        <w:t>yuyuanshan2016@qq.com (Yuanshan Yu), jallent@163.com (Zhenlin Xu</w:t>
      </w:r>
    </w:p>
    <w:p w:rsidR="00B30337" w:rsidRDefault="00B30337" w:rsidP="00D40CEF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br w:type="page"/>
      </w:r>
    </w:p>
    <w:p w:rsidR="0099399A" w:rsidRPr="00F874D3" w:rsidRDefault="0099399A" w:rsidP="00D40CEF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9399A" w:rsidRDefault="0099399A" w:rsidP="00D40CEF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29CA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>
            <wp:extent cx="4276725" cy="325649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984" cy="326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150" w:rsidRDefault="00E261D1" w:rsidP="00D40C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61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E261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175B5" w:rsidRPr="00C175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CA analysis </w:t>
      </w:r>
      <w:r w:rsidR="00A10E42" w:rsidRPr="00A10E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</w:t>
      </w:r>
      <w:bookmarkStart w:id="5" w:name="_Hlk88561696"/>
      <w:r w:rsidR="00A10E42" w:rsidRPr="00A10E42">
        <w:rPr>
          <w:rFonts w:ascii="Times New Roman" w:hAnsi="Times New Roman" w:cs="Times New Roman"/>
          <w:color w:val="000000" w:themeColor="text1"/>
          <w:sz w:val="24"/>
          <w:szCs w:val="24"/>
        </w:rPr>
        <w:t>physicochemical properties (pH, TAA, Reducing sugar and salinity)and B</w:t>
      </w:r>
      <w:r w:rsidR="00A10E4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10E42" w:rsidRPr="00A10E4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End w:id="5"/>
      <w:r w:rsidR="00A10E42">
        <w:rPr>
          <w:rFonts w:ascii="Times New Roman" w:hAnsi="Times New Roman" w:cs="Times New Roman"/>
          <w:color w:val="000000" w:themeColor="text1"/>
          <w:sz w:val="24"/>
          <w:szCs w:val="24"/>
        </w:rPr>
        <w:t>in different</w:t>
      </w:r>
      <w:r w:rsidR="00C175B5" w:rsidRPr="00C175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times.</w:t>
      </w:r>
    </w:p>
    <w:p w:rsidR="00A01150" w:rsidRDefault="00A01150" w:rsidP="00D40C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10E42" w:rsidRDefault="00A10E42" w:rsidP="00D40C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10E42" w:rsidRPr="00E261D1" w:rsidRDefault="00A10E42" w:rsidP="00D40C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01150" w:rsidRPr="00A10E42" w:rsidRDefault="00A01150" w:rsidP="00D40C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01150" w:rsidRDefault="00A01150" w:rsidP="00D40CEF">
      <w:pPr>
        <w:suppressLineNumbers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150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>
            <wp:extent cx="3372307" cy="28166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910" cy="281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150" w:rsidRDefault="00E261D1" w:rsidP="00D40C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Hlk8770647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="00A01150" w:rsidRPr="00AC3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A01150" w:rsidRPr="00AC3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6"/>
      <w:r w:rsidR="00A0115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A01150" w:rsidRPr="00C175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 analysis of </w:t>
      </w:r>
      <w:r w:rsidR="00A10E42" w:rsidRPr="00A10E42">
        <w:rPr>
          <w:rFonts w:ascii="Times New Roman" w:hAnsi="Times New Roman" w:cs="Times New Roman"/>
          <w:color w:val="000000" w:themeColor="text1"/>
          <w:sz w:val="24"/>
          <w:szCs w:val="24"/>
        </w:rPr>
        <w:t>physicochemical properties</w:t>
      </w:r>
      <w:r w:rsidR="00A10E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BA</w:t>
      </w:r>
      <w:r w:rsidR="00A10E42" w:rsidRPr="00A10E4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011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samples</w:t>
      </w:r>
      <w:r w:rsidR="00A011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2</w:t>
      </w:r>
      <w:r w:rsidR="00A01150" w:rsidRPr="00A0115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A01150">
        <w:rPr>
          <w:rFonts w:ascii="Times New Roman" w:hAnsi="Times New Roman" w:cs="Times New Roman"/>
          <w:color w:val="000000" w:themeColor="text1"/>
          <w:sz w:val="24"/>
          <w:szCs w:val="24"/>
        </w:rPr>
        <w:t>, 6</w:t>
      </w:r>
      <w:r w:rsidR="00A01150" w:rsidRPr="00A0115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A011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2</w:t>
      </w:r>
      <w:r w:rsidR="00A01150" w:rsidRPr="00A0115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A011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</w:t>
      </w:r>
      <w:r w:rsidR="00A01150" w:rsidRPr="00C175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A3295" w:rsidRDefault="00AA3295" w:rsidP="00D40C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C3539C" w:rsidRDefault="000828A3" w:rsidP="00D40CE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2C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42C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3539C" w:rsidRPr="00C3539C">
        <w:rPr>
          <w:rFonts w:ascii="Times New Roman" w:hAnsi="Times New Roman" w:cs="Times New Roman"/>
          <w:sz w:val="24"/>
          <w:szCs w:val="24"/>
        </w:rPr>
        <w:t xml:space="preserve"> Overview of the read statistics of the metagenomic sequence data set.</w:t>
      </w:r>
    </w:p>
    <w:p w:rsidR="00A10E42" w:rsidRDefault="00A10E42" w:rsidP="00D40CE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114"/>
        <w:gridCol w:w="1356"/>
        <w:gridCol w:w="19"/>
        <w:gridCol w:w="1301"/>
        <w:gridCol w:w="19"/>
        <w:gridCol w:w="957"/>
        <w:gridCol w:w="19"/>
        <w:gridCol w:w="1174"/>
        <w:gridCol w:w="19"/>
        <w:gridCol w:w="811"/>
        <w:gridCol w:w="19"/>
        <w:gridCol w:w="1174"/>
        <w:gridCol w:w="19"/>
      </w:tblGrid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37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132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Clean Data</w:t>
            </w:r>
          </w:p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97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Clean%</w:t>
            </w:r>
          </w:p>
        </w:tc>
        <w:tc>
          <w:tcPr>
            <w:tcW w:w="119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Q20%</w:t>
            </w:r>
          </w:p>
        </w:tc>
        <w:tc>
          <w:tcPr>
            <w:tcW w:w="83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Q30%</w:t>
            </w:r>
          </w:p>
        </w:tc>
        <w:tc>
          <w:tcPr>
            <w:tcW w:w="119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2_a</w:t>
            </w:r>
          </w:p>
        </w:tc>
        <w:tc>
          <w:tcPr>
            <w:tcW w:w="13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0857400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7268346</w:t>
            </w:r>
          </w:p>
        </w:tc>
        <w:tc>
          <w:tcPr>
            <w:tcW w:w="97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</w:p>
        </w:tc>
        <w:tc>
          <w:tcPr>
            <w:tcW w:w="11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7.90</w:t>
            </w:r>
          </w:p>
        </w:tc>
        <w:tc>
          <w:tcPr>
            <w:tcW w:w="83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.89</w:t>
            </w:r>
          </w:p>
        </w:tc>
        <w:tc>
          <w:tcPr>
            <w:tcW w:w="11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0.36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2_b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533571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06552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7.6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7.6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.46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0.12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2_c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405878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155159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7.3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.8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0.23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6_a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971154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177645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2.0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8.5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5.25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3.11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6_b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284276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634402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.00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8.5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5.25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2.88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6_c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076856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7452592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2.2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7.9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.7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3.07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12_a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12597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332832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9.4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8.6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5.4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4.36</w:t>
            </w:r>
          </w:p>
        </w:tc>
      </w:tr>
      <w:tr w:rsidR="00A10E42" w:rsidRPr="009C75BB" w:rsidTr="00892A04">
        <w:trPr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12_b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388171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418545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9.6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8.6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5.60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4.82</w:t>
            </w:r>
          </w:p>
        </w:tc>
      </w:tr>
      <w:tr w:rsidR="00A10E42" w:rsidRPr="009C75BB" w:rsidTr="00892A04">
        <w:trPr>
          <w:gridAfter w:val="1"/>
          <w:wAfter w:w="19" w:type="dxa"/>
          <w:trHeight w:val="253"/>
          <w:jc w:val="center"/>
        </w:trPr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10E42" w:rsidRPr="004D268E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Day12_c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665170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8836759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1.4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8.5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95.3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10E42" w:rsidRPr="009C75BB" w:rsidRDefault="00A10E4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5BB">
              <w:rPr>
                <w:rFonts w:ascii="Times New Roman" w:hAnsi="Times New Roman" w:cs="Times New Roman"/>
                <w:sz w:val="24"/>
                <w:szCs w:val="24"/>
              </w:rPr>
              <w:t>44.88</w:t>
            </w:r>
          </w:p>
        </w:tc>
      </w:tr>
    </w:tbl>
    <w:p w:rsidR="00A10E42" w:rsidRDefault="00A10E42" w:rsidP="00D40CE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4CD2" w:rsidRDefault="000828A3" w:rsidP="00D40CE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2C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</w:t>
      </w:r>
      <w:r w:rsidR="00D34CD2" w:rsidRPr="00D34CD2">
        <w:rPr>
          <w:rFonts w:ascii="Times New Roman" w:hAnsi="Times New Roman" w:cs="Times New Roman"/>
          <w:sz w:val="24"/>
          <w:szCs w:val="24"/>
        </w:rPr>
        <w:t xml:space="preserve"> Statistical information of gene catalogue of </w:t>
      </w:r>
      <w:r w:rsidR="002D1BE6">
        <w:rPr>
          <w:rFonts w:ascii="Times New Roman" w:hAnsi="Times New Roman" w:cs="Times New Roman"/>
          <w:sz w:val="24"/>
          <w:szCs w:val="24"/>
        </w:rPr>
        <w:t>f</w:t>
      </w:r>
      <w:r w:rsidR="002D1BE6" w:rsidRPr="002D1BE6">
        <w:rPr>
          <w:rFonts w:ascii="Times New Roman" w:hAnsi="Times New Roman" w:cs="Times New Roman"/>
          <w:sz w:val="24"/>
          <w:szCs w:val="24"/>
        </w:rPr>
        <w:t>ermented mustard</w:t>
      </w:r>
    </w:p>
    <w:p w:rsidR="002D1BE6" w:rsidRDefault="002D1BE6" w:rsidP="00D40CE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3280"/>
        <w:gridCol w:w="2540"/>
      </w:tblGrid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ORFs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83829070"/>
            <w:r w:rsidRPr="00596BA9">
              <w:rPr>
                <w:rFonts w:ascii="Times New Roman" w:hAnsi="Times New Roman" w:cs="Times New Roman"/>
                <w:sz w:val="24"/>
                <w:szCs w:val="24"/>
              </w:rPr>
              <w:t>303367</w:t>
            </w:r>
            <w:bookmarkEnd w:id="7"/>
          </w:p>
        </w:tc>
      </w:tr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integrity:start</w:t>
            </w:r>
            <w:r w:rsidR="00596BA9" w:rsidRPr="004D2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A9">
              <w:rPr>
                <w:rFonts w:ascii="Times New Roman" w:hAnsi="Times New Roman" w:cs="Times New Roman"/>
                <w:sz w:val="24"/>
                <w:szCs w:val="24"/>
              </w:rPr>
              <w:t xml:space="preserve">68678(22.64%) </w:t>
            </w:r>
          </w:p>
        </w:tc>
      </w:tr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integrity:end</w:t>
            </w:r>
            <w:r w:rsidR="00596BA9" w:rsidRPr="004D2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A9">
              <w:rPr>
                <w:rFonts w:ascii="Times New Roman" w:hAnsi="Times New Roman" w:cs="Times New Roman"/>
                <w:sz w:val="24"/>
                <w:szCs w:val="24"/>
              </w:rPr>
              <w:t xml:space="preserve">69587(22.94%) </w:t>
            </w:r>
          </w:p>
        </w:tc>
      </w:tr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integrity:all</w:t>
            </w:r>
            <w:r w:rsidR="00596BA9" w:rsidRPr="004D2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A9">
              <w:rPr>
                <w:rFonts w:ascii="Times New Roman" w:hAnsi="Times New Roman" w:cs="Times New Roman"/>
                <w:sz w:val="24"/>
                <w:szCs w:val="24"/>
              </w:rPr>
              <w:t xml:space="preserve">131779(43.44%) </w:t>
            </w:r>
          </w:p>
        </w:tc>
      </w:tr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integrity:none</w:t>
            </w:r>
            <w:r w:rsidR="00596BA9" w:rsidRPr="004D2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A9">
              <w:rPr>
                <w:rFonts w:ascii="Times New Roman" w:hAnsi="Times New Roman" w:cs="Times New Roman"/>
                <w:sz w:val="24"/>
                <w:szCs w:val="24"/>
              </w:rPr>
              <w:t xml:space="preserve">33323(10.98%) </w:t>
            </w:r>
          </w:p>
        </w:tc>
      </w:tr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Total Len.(Mbp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83829129"/>
            <w:r w:rsidRPr="00596BA9">
              <w:rPr>
                <w:rFonts w:ascii="Times New Roman" w:hAnsi="Times New Roman" w:cs="Times New Roman"/>
                <w:sz w:val="24"/>
                <w:szCs w:val="24"/>
              </w:rPr>
              <w:t>163.13</w:t>
            </w:r>
            <w:bookmarkEnd w:id="8"/>
          </w:p>
        </w:tc>
      </w:tr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Average Len.(bp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83829140"/>
            <w:r w:rsidRPr="00596BA9">
              <w:rPr>
                <w:rFonts w:ascii="Times New Roman" w:hAnsi="Times New Roman" w:cs="Times New Roman"/>
                <w:sz w:val="24"/>
                <w:szCs w:val="24"/>
              </w:rPr>
              <w:t>537.74</w:t>
            </w:r>
            <w:bookmarkEnd w:id="9"/>
          </w:p>
        </w:tc>
      </w:tr>
      <w:tr w:rsidR="00D34CD2" w:rsidRPr="00596BA9" w:rsidTr="004D268E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34CD2" w:rsidRPr="004D268E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68E">
              <w:rPr>
                <w:rFonts w:ascii="Times New Roman" w:hAnsi="Times New Roman" w:cs="Times New Roman"/>
                <w:sz w:val="24"/>
                <w:szCs w:val="24"/>
              </w:rPr>
              <w:t>GC perce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34CD2" w:rsidRPr="00596BA9" w:rsidRDefault="00D34CD2" w:rsidP="00D40CE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BA9">
              <w:rPr>
                <w:rFonts w:ascii="Times New Roman" w:hAnsi="Times New Roman" w:cs="Times New Roman"/>
                <w:sz w:val="24"/>
                <w:szCs w:val="24"/>
              </w:rPr>
              <w:t>43.82%</w:t>
            </w:r>
          </w:p>
        </w:tc>
      </w:tr>
    </w:tbl>
    <w:p w:rsidR="00D34CD2" w:rsidRPr="00D34CD2" w:rsidRDefault="00D34CD2" w:rsidP="00D40CE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6B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4CD2">
        <w:rPr>
          <w:rFonts w:ascii="Times New Roman" w:hAnsi="Times New Roman" w:cs="Times New Roman"/>
          <w:sz w:val="24"/>
          <w:szCs w:val="24"/>
        </w:rPr>
        <w:t>gene has initiation and termination codon</w:t>
      </w:r>
    </w:p>
    <w:p w:rsidR="00D34CD2" w:rsidRPr="00D34CD2" w:rsidRDefault="00D34CD2" w:rsidP="00D40CE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6BA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34CD2">
        <w:rPr>
          <w:rFonts w:ascii="Times New Roman" w:hAnsi="Times New Roman" w:cs="Times New Roman"/>
          <w:sz w:val="24"/>
          <w:szCs w:val="24"/>
        </w:rPr>
        <w:t xml:space="preserve"> gene only has initiation codon</w:t>
      </w:r>
    </w:p>
    <w:p w:rsidR="00D34CD2" w:rsidRPr="00D34CD2" w:rsidRDefault="00D34CD2" w:rsidP="00D40CE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6BA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34CD2">
        <w:rPr>
          <w:rFonts w:ascii="Times New Roman" w:hAnsi="Times New Roman" w:cs="Times New Roman"/>
          <w:sz w:val="24"/>
          <w:szCs w:val="24"/>
        </w:rPr>
        <w:t xml:space="preserve"> gene only has termination codon</w:t>
      </w:r>
    </w:p>
    <w:p w:rsidR="00DC7530" w:rsidRDefault="00D34CD2" w:rsidP="00D40CE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6BA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34CD2">
        <w:rPr>
          <w:rFonts w:ascii="Times New Roman" w:hAnsi="Times New Roman" w:cs="Times New Roman"/>
          <w:sz w:val="24"/>
          <w:szCs w:val="24"/>
        </w:rPr>
        <w:t xml:space="preserve"> gene has no initiation and termination codon</w:t>
      </w:r>
    </w:p>
    <w:p w:rsidR="001D0429" w:rsidRDefault="001D0429" w:rsidP="00D40CE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D0429" w:rsidSect="00B30337">
      <w:type w:val="continuous"/>
      <w:pgSz w:w="16838" w:h="11906" w:orient="landscape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01FF" w:rsidRDefault="004401FF" w:rsidP="0066476B">
      <w:r>
        <w:separator/>
      </w:r>
    </w:p>
  </w:endnote>
  <w:endnote w:type="continuationSeparator" w:id="1">
    <w:p w:rsidR="004401FF" w:rsidRDefault="004401FF" w:rsidP="006647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a9103878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01FF" w:rsidRDefault="004401FF" w:rsidP="0066476B">
      <w:r>
        <w:separator/>
      </w:r>
    </w:p>
  </w:footnote>
  <w:footnote w:type="continuationSeparator" w:id="1">
    <w:p w:rsidR="004401FF" w:rsidRDefault="004401FF" w:rsidP="006647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976"/>
    <w:rsid w:val="00031431"/>
    <w:rsid w:val="000325C7"/>
    <w:rsid w:val="00040976"/>
    <w:rsid w:val="0004465C"/>
    <w:rsid w:val="00055A1B"/>
    <w:rsid w:val="0006270E"/>
    <w:rsid w:val="0007135A"/>
    <w:rsid w:val="000804C2"/>
    <w:rsid w:val="000828A3"/>
    <w:rsid w:val="000B228C"/>
    <w:rsid w:val="000C0E69"/>
    <w:rsid w:val="000D4F3E"/>
    <w:rsid w:val="000F75C3"/>
    <w:rsid w:val="001113DE"/>
    <w:rsid w:val="00145ACD"/>
    <w:rsid w:val="001562EF"/>
    <w:rsid w:val="00181577"/>
    <w:rsid w:val="00190A07"/>
    <w:rsid w:val="001A41BA"/>
    <w:rsid w:val="001C0751"/>
    <w:rsid w:val="001D0429"/>
    <w:rsid w:val="001F5A05"/>
    <w:rsid w:val="001F7FB9"/>
    <w:rsid w:val="0024589D"/>
    <w:rsid w:val="002508FE"/>
    <w:rsid w:val="00250E95"/>
    <w:rsid w:val="00293AD5"/>
    <w:rsid w:val="002961A7"/>
    <w:rsid w:val="002D1BE6"/>
    <w:rsid w:val="00320138"/>
    <w:rsid w:val="00375664"/>
    <w:rsid w:val="0038016A"/>
    <w:rsid w:val="003C0479"/>
    <w:rsid w:val="003C5717"/>
    <w:rsid w:val="003D582D"/>
    <w:rsid w:val="00410972"/>
    <w:rsid w:val="004401FF"/>
    <w:rsid w:val="004630DF"/>
    <w:rsid w:val="0047341C"/>
    <w:rsid w:val="004819B8"/>
    <w:rsid w:val="00491220"/>
    <w:rsid w:val="00497284"/>
    <w:rsid w:val="004A4BAF"/>
    <w:rsid w:val="004A6FBD"/>
    <w:rsid w:val="004D268E"/>
    <w:rsid w:val="004F3D83"/>
    <w:rsid w:val="00526C8D"/>
    <w:rsid w:val="0053483C"/>
    <w:rsid w:val="00581DB0"/>
    <w:rsid w:val="0058378F"/>
    <w:rsid w:val="0058676E"/>
    <w:rsid w:val="00587AE7"/>
    <w:rsid w:val="00596BA9"/>
    <w:rsid w:val="005B0BAC"/>
    <w:rsid w:val="005B10E6"/>
    <w:rsid w:val="005D5B4A"/>
    <w:rsid w:val="005F709E"/>
    <w:rsid w:val="00602453"/>
    <w:rsid w:val="0063411F"/>
    <w:rsid w:val="006635C5"/>
    <w:rsid w:val="0066476B"/>
    <w:rsid w:val="00684205"/>
    <w:rsid w:val="006A755D"/>
    <w:rsid w:val="006F09E9"/>
    <w:rsid w:val="0072136F"/>
    <w:rsid w:val="00722522"/>
    <w:rsid w:val="007260CA"/>
    <w:rsid w:val="00756E82"/>
    <w:rsid w:val="00794790"/>
    <w:rsid w:val="007970D6"/>
    <w:rsid w:val="007A65CA"/>
    <w:rsid w:val="007D34C0"/>
    <w:rsid w:val="007E40F7"/>
    <w:rsid w:val="007E5A3C"/>
    <w:rsid w:val="007E7F05"/>
    <w:rsid w:val="008235BD"/>
    <w:rsid w:val="00867EFD"/>
    <w:rsid w:val="00887844"/>
    <w:rsid w:val="008A2E15"/>
    <w:rsid w:val="008A5051"/>
    <w:rsid w:val="008A78A6"/>
    <w:rsid w:val="008C4A7C"/>
    <w:rsid w:val="00923122"/>
    <w:rsid w:val="00955895"/>
    <w:rsid w:val="00961A65"/>
    <w:rsid w:val="009665AD"/>
    <w:rsid w:val="0099399A"/>
    <w:rsid w:val="009A7677"/>
    <w:rsid w:val="009C6AB6"/>
    <w:rsid w:val="009C75BB"/>
    <w:rsid w:val="009E6A10"/>
    <w:rsid w:val="009F3EE8"/>
    <w:rsid w:val="00A01150"/>
    <w:rsid w:val="00A10E42"/>
    <w:rsid w:val="00A33F9B"/>
    <w:rsid w:val="00A450D4"/>
    <w:rsid w:val="00A5380B"/>
    <w:rsid w:val="00A656DF"/>
    <w:rsid w:val="00A86AA3"/>
    <w:rsid w:val="00AA3295"/>
    <w:rsid w:val="00AC395B"/>
    <w:rsid w:val="00AD369C"/>
    <w:rsid w:val="00AD5312"/>
    <w:rsid w:val="00AE5321"/>
    <w:rsid w:val="00B2635D"/>
    <w:rsid w:val="00B30337"/>
    <w:rsid w:val="00B62B4B"/>
    <w:rsid w:val="00BB61CE"/>
    <w:rsid w:val="00BE33C2"/>
    <w:rsid w:val="00C03ECE"/>
    <w:rsid w:val="00C05A9E"/>
    <w:rsid w:val="00C145B4"/>
    <w:rsid w:val="00C175B5"/>
    <w:rsid w:val="00C21A87"/>
    <w:rsid w:val="00C26FD5"/>
    <w:rsid w:val="00C3539C"/>
    <w:rsid w:val="00C417A1"/>
    <w:rsid w:val="00C74D6C"/>
    <w:rsid w:val="00C967B2"/>
    <w:rsid w:val="00CB2A55"/>
    <w:rsid w:val="00CC3ABE"/>
    <w:rsid w:val="00D10CD4"/>
    <w:rsid w:val="00D123C0"/>
    <w:rsid w:val="00D1431C"/>
    <w:rsid w:val="00D27360"/>
    <w:rsid w:val="00D34CD2"/>
    <w:rsid w:val="00D40CEF"/>
    <w:rsid w:val="00D548D4"/>
    <w:rsid w:val="00D560C1"/>
    <w:rsid w:val="00D8674A"/>
    <w:rsid w:val="00DA2380"/>
    <w:rsid w:val="00DC7530"/>
    <w:rsid w:val="00E00A40"/>
    <w:rsid w:val="00E261D1"/>
    <w:rsid w:val="00E37999"/>
    <w:rsid w:val="00E96162"/>
    <w:rsid w:val="00EA7AB9"/>
    <w:rsid w:val="00ED2BD3"/>
    <w:rsid w:val="00F178FC"/>
    <w:rsid w:val="00F23C05"/>
    <w:rsid w:val="00F5089B"/>
    <w:rsid w:val="00F72570"/>
    <w:rsid w:val="00F75A00"/>
    <w:rsid w:val="00F874D3"/>
    <w:rsid w:val="00F90C67"/>
    <w:rsid w:val="00F95081"/>
    <w:rsid w:val="00FA3BA6"/>
    <w:rsid w:val="00FC5E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0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7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76B"/>
    <w:rPr>
      <w:sz w:val="18"/>
      <w:szCs w:val="18"/>
    </w:rPr>
  </w:style>
  <w:style w:type="table" w:styleId="TableGrid">
    <w:name w:val="Table Grid"/>
    <w:basedOn w:val="TableNormal"/>
    <w:uiPriority w:val="59"/>
    <w:rsid w:val="00D273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qFormat/>
    <w:rsid w:val="00F874D3"/>
    <w:pPr>
      <w:jc w:val="center"/>
    </w:pPr>
    <w:rPr>
      <w:rFonts w:ascii="Times New Roman" w:eastAsia="SimSun" w:hAnsi="Times New Roman" w:cs="Times New Roman"/>
      <w:kern w:val="0"/>
      <w:lang w:eastAsia="en-US"/>
    </w:rPr>
  </w:style>
  <w:style w:type="character" w:customStyle="1" w:styleId="fontstyle01">
    <w:name w:val="fontstyle01"/>
    <w:basedOn w:val="DefaultParagraphFont"/>
    <w:qFormat/>
    <w:rsid w:val="00F874D3"/>
    <w:rPr>
      <w:rFonts w:ascii="AdvOTa9103878" w:hAnsi="AdvOTa9103878" w:hint="default"/>
      <w:color w:val="231F2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417A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30337"/>
  </w:style>
  <w:style w:type="paragraph" w:styleId="Revision">
    <w:name w:val="Revision"/>
    <w:hidden/>
    <w:uiPriority w:val="99"/>
    <w:semiHidden/>
    <w:rsid w:val="007260CA"/>
  </w:style>
  <w:style w:type="paragraph" w:styleId="BalloonText">
    <w:name w:val="Balloon Text"/>
    <w:basedOn w:val="Normal"/>
    <w:link w:val="BalloonTextChar"/>
    <w:uiPriority w:val="99"/>
    <w:semiHidden/>
    <w:unhideWhenUsed/>
    <w:rsid w:val="00D40C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C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3</TotalTime>
  <Pages>7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yuyang@outlook.com</dc:creator>
  <cp:keywords/>
  <dc:description/>
  <cp:lastModifiedBy>User</cp:lastModifiedBy>
  <cp:revision>106</cp:revision>
  <cp:lastPrinted>2021-11-29T13:23:00Z</cp:lastPrinted>
  <dcterms:created xsi:type="dcterms:W3CDTF">2021-09-29T08:01:00Z</dcterms:created>
  <dcterms:modified xsi:type="dcterms:W3CDTF">2022-03-16T09:34:00Z</dcterms:modified>
</cp:coreProperties>
</file>